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B4B17" w14:textId="07D668E9" w:rsidR="00C366CB" w:rsidRDefault="009C2342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>s</w:t>
      </w:r>
      <w:r w:rsidRPr="005E7E18">
        <w:rPr>
          <w:rFonts w:ascii="Times" w:hAnsi="Times"/>
          <w:sz w:val="24"/>
        </w:rPr>
        <w:t>upplemental Table S</w:t>
      </w:r>
      <w:r>
        <w:rPr>
          <w:rFonts w:ascii="Times" w:hAnsi="Times"/>
          <w:sz w:val="24"/>
        </w:rPr>
        <w:t>1</w:t>
      </w:r>
    </w:p>
    <w:p w14:paraId="47835EC7" w14:textId="3FDCBE56" w:rsidR="009C2342" w:rsidRPr="009C2342" w:rsidRDefault="009C2342">
      <w:pPr>
        <w:rPr>
          <w:rFonts w:ascii="Times" w:hAnsi="Times"/>
          <w:sz w:val="24"/>
        </w:rPr>
      </w:pPr>
      <w:r w:rsidRPr="009C2342">
        <w:rPr>
          <w:rFonts w:ascii="Times" w:hAnsi="Times"/>
          <w:sz w:val="24"/>
        </w:rPr>
        <w:t>differentially intersected gen</w:t>
      </w:r>
      <w:r>
        <w:rPr>
          <w:rFonts w:ascii="Times" w:hAnsi="Times"/>
          <w:sz w:val="24"/>
        </w:rPr>
        <w:t>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5"/>
      </w:tblGrid>
      <w:tr w:rsidR="009C2342" w:rsidRPr="009C2342" w14:paraId="6D1B26F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BFB91F5" w14:textId="77777777" w:rsidR="009C2342" w:rsidRPr="009C2342" w:rsidRDefault="009C2342" w:rsidP="009C2342">
            <w:r w:rsidRPr="009C2342">
              <w:t>ACY3</w:t>
            </w:r>
          </w:p>
        </w:tc>
      </w:tr>
      <w:tr w:rsidR="009C2342" w:rsidRPr="009C2342" w14:paraId="17246AE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5B3A096" w14:textId="77777777" w:rsidR="009C2342" w:rsidRPr="009C2342" w:rsidRDefault="009C2342">
            <w:r w:rsidRPr="009C2342">
              <w:t>ARL14</w:t>
            </w:r>
          </w:p>
        </w:tc>
      </w:tr>
      <w:tr w:rsidR="009C2342" w:rsidRPr="009C2342" w14:paraId="1919866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B2582D8" w14:textId="77777777" w:rsidR="009C2342" w:rsidRPr="009C2342" w:rsidRDefault="009C2342">
            <w:r w:rsidRPr="009C2342">
              <w:t>ASB13</w:t>
            </w:r>
          </w:p>
        </w:tc>
      </w:tr>
      <w:tr w:rsidR="009C2342" w:rsidRPr="009C2342" w14:paraId="19DE5A7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3456FCA" w14:textId="77777777" w:rsidR="009C2342" w:rsidRPr="009C2342" w:rsidRDefault="009C2342">
            <w:r w:rsidRPr="009C2342">
              <w:t>ATP8A1</w:t>
            </w:r>
          </w:p>
        </w:tc>
      </w:tr>
      <w:tr w:rsidR="009C2342" w:rsidRPr="009C2342" w14:paraId="2826484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2418F62" w14:textId="77777777" w:rsidR="009C2342" w:rsidRPr="009C2342" w:rsidRDefault="009C2342">
            <w:r w:rsidRPr="009C2342">
              <w:t>BTNL9</w:t>
            </w:r>
          </w:p>
        </w:tc>
      </w:tr>
      <w:tr w:rsidR="009C2342" w:rsidRPr="009C2342" w14:paraId="03CAE1B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FB026BC" w14:textId="77777777" w:rsidR="009C2342" w:rsidRPr="009C2342" w:rsidRDefault="009C2342">
            <w:r w:rsidRPr="009C2342">
              <w:t>CCDC85A</w:t>
            </w:r>
          </w:p>
        </w:tc>
      </w:tr>
      <w:tr w:rsidR="009C2342" w:rsidRPr="009C2342" w14:paraId="7B98D190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9415CFB" w14:textId="77777777" w:rsidR="009C2342" w:rsidRPr="009C2342" w:rsidRDefault="009C2342">
            <w:r w:rsidRPr="009C2342">
              <w:t>CD1A</w:t>
            </w:r>
          </w:p>
        </w:tc>
      </w:tr>
      <w:tr w:rsidR="009C2342" w:rsidRPr="009C2342" w14:paraId="61DDDA2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0AC6CFC" w14:textId="77777777" w:rsidR="009C2342" w:rsidRPr="009C2342" w:rsidRDefault="009C2342">
            <w:r w:rsidRPr="009C2342">
              <w:t>CILP</w:t>
            </w:r>
          </w:p>
        </w:tc>
      </w:tr>
      <w:tr w:rsidR="009C2342" w:rsidRPr="009C2342" w14:paraId="651F758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7063B59" w14:textId="77777777" w:rsidR="009C2342" w:rsidRPr="009C2342" w:rsidRDefault="009C2342">
            <w:r w:rsidRPr="009C2342">
              <w:t>CPNE5</w:t>
            </w:r>
          </w:p>
        </w:tc>
      </w:tr>
      <w:tr w:rsidR="009C2342" w:rsidRPr="009C2342" w14:paraId="3112073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2EBF491" w14:textId="77777777" w:rsidR="009C2342" w:rsidRPr="009C2342" w:rsidRDefault="009C2342">
            <w:r w:rsidRPr="009C2342">
              <w:t>CRHBP</w:t>
            </w:r>
          </w:p>
        </w:tc>
      </w:tr>
      <w:tr w:rsidR="009C2342" w:rsidRPr="009C2342" w14:paraId="1E5C4B7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BAB86BA" w14:textId="77777777" w:rsidR="009C2342" w:rsidRPr="009C2342" w:rsidRDefault="009C2342">
            <w:r w:rsidRPr="009C2342">
              <w:t>CST1</w:t>
            </w:r>
          </w:p>
        </w:tc>
      </w:tr>
      <w:tr w:rsidR="009C2342" w:rsidRPr="009C2342" w14:paraId="6C78FA1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5C7C90E" w14:textId="77777777" w:rsidR="009C2342" w:rsidRPr="009C2342" w:rsidRDefault="009C2342">
            <w:r w:rsidRPr="009C2342">
              <w:t>CUX2</w:t>
            </w:r>
          </w:p>
        </w:tc>
      </w:tr>
      <w:tr w:rsidR="009C2342" w:rsidRPr="009C2342" w14:paraId="68A62DD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81F6D04" w14:textId="77777777" w:rsidR="009C2342" w:rsidRPr="009C2342" w:rsidRDefault="009C2342">
            <w:r w:rsidRPr="009C2342">
              <w:t>CYP39A1</w:t>
            </w:r>
          </w:p>
        </w:tc>
      </w:tr>
      <w:tr w:rsidR="009C2342" w:rsidRPr="009C2342" w14:paraId="3578C1A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A3A310E" w14:textId="77777777" w:rsidR="009C2342" w:rsidRPr="009C2342" w:rsidRDefault="009C2342">
            <w:r w:rsidRPr="009C2342">
              <w:t>DEF8</w:t>
            </w:r>
          </w:p>
        </w:tc>
      </w:tr>
      <w:tr w:rsidR="009C2342" w:rsidRPr="009C2342" w14:paraId="327BBA7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4A9D5CB" w14:textId="77777777" w:rsidR="009C2342" w:rsidRPr="009C2342" w:rsidRDefault="009C2342">
            <w:r w:rsidRPr="009C2342">
              <w:t>DNAJC5B</w:t>
            </w:r>
          </w:p>
        </w:tc>
      </w:tr>
      <w:tr w:rsidR="009C2342" w:rsidRPr="009C2342" w14:paraId="21B4B3A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FAC57E4" w14:textId="77777777" w:rsidR="009C2342" w:rsidRPr="009C2342" w:rsidRDefault="009C2342">
            <w:r w:rsidRPr="009C2342">
              <w:t>DNER</w:t>
            </w:r>
          </w:p>
        </w:tc>
      </w:tr>
      <w:tr w:rsidR="009C2342" w:rsidRPr="009C2342" w14:paraId="218C99F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C5DB244" w14:textId="77777777" w:rsidR="009C2342" w:rsidRPr="009C2342" w:rsidRDefault="009C2342">
            <w:r w:rsidRPr="009C2342">
              <w:t>EEF1A2</w:t>
            </w:r>
          </w:p>
        </w:tc>
      </w:tr>
      <w:tr w:rsidR="009C2342" w:rsidRPr="009C2342" w14:paraId="0DA915D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9FA9815" w14:textId="77777777" w:rsidR="009C2342" w:rsidRPr="009C2342" w:rsidRDefault="009C2342">
            <w:r w:rsidRPr="009C2342">
              <w:t>ENPP3</w:t>
            </w:r>
          </w:p>
        </w:tc>
      </w:tr>
      <w:tr w:rsidR="009C2342" w:rsidRPr="009C2342" w14:paraId="4EACF92F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AB72256" w14:textId="77777777" w:rsidR="009C2342" w:rsidRPr="009C2342" w:rsidRDefault="009C2342">
            <w:r w:rsidRPr="009C2342">
              <w:t>FCER2</w:t>
            </w:r>
          </w:p>
        </w:tc>
      </w:tr>
      <w:tr w:rsidR="009C2342" w:rsidRPr="009C2342" w14:paraId="27B222F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CE065E6" w14:textId="77777777" w:rsidR="009C2342" w:rsidRPr="009C2342" w:rsidRDefault="009C2342">
            <w:r w:rsidRPr="009C2342">
              <w:t>FGD6</w:t>
            </w:r>
          </w:p>
        </w:tc>
      </w:tr>
      <w:tr w:rsidR="009C2342" w:rsidRPr="009C2342" w14:paraId="105DED9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7F5161A" w14:textId="77777777" w:rsidR="009C2342" w:rsidRPr="009C2342" w:rsidRDefault="009C2342">
            <w:r w:rsidRPr="009C2342">
              <w:t>GBA3</w:t>
            </w:r>
          </w:p>
        </w:tc>
      </w:tr>
      <w:tr w:rsidR="009C2342" w:rsidRPr="009C2342" w14:paraId="620CDBA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E7177C6" w14:textId="77777777" w:rsidR="009C2342" w:rsidRPr="009C2342" w:rsidRDefault="009C2342">
            <w:r w:rsidRPr="009C2342">
              <w:t>GDPD5</w:t>
            </w:r>
          </w:p>
        </w:tc>
      </w:tr>
      <w:tr w:rsidR="009C2342" w:rsidRPr="009C2342" w14:paraId="0CE8970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25408F6" w14:textId="77777777" w:rsidR="009C2342" w:rsidRPr="009C2342" w:rsidRDefault="009C2342">
            <w:r w:rsidRPr="009C2342">
              <w:t>GNG8</w:t>
            </w:r>
          </w:p>
        </w:tc>
      </w:tr>
      <w:tr w:rsidR="009C2342" w:rsidRPr="009C2342" w14:paraId="1393986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1F73406" w14:textId="77777777" w:rsidR="009C2342" w:rsidRPr="009C2342" w:rsidRDefault="009C2342">
            <w:r w:rsidRPr="009C2342">
              <w:t>GPR82</w:t>
            </w:r>
          </w:p>
        </w:tc>
      </w:tr>
      <w:tr w:rsidR="009C2342" w:rsidRPr="009C2342" w14:paraId="68F0E8BF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04A9989" w14:textId="77777777" w:rsidR="009C2342" w:rsidRPr="009C2342" w:rsidRDefault="009C2342">
            <w:r w:rsidRPr="009C2342">
              <w:t>HIP1R</w:t>
            </w:r>
          </w:p>
        </w:tc>
      </w:tr>
      <w:tr w:rsidR="009C2342" w:rsidRPr="009C2342" w14:paraId="7A98D39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D1DC844" w14:textId="77777777" w:rsidR="009C2342" w:rsidRPr="009C2342" w:rsidRDefault="009C2342">
            <w:r w:rsidRPr="009C2342">
              <w:t>IQCD</w:t>
            </w:r>
          </w:p>
        </w:tc>
      </w:tr>
      <w:tr w:rsidR="009C2342" w:rsidRPr="009C2342" w14:paraId="378AC4D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3F9F722" w14:textId="77777777" w:rsidR="009C2342" w:rsidRPr="009C2342" w:rsidRDefault="009C2342">
            <w:r w:rsidRPr="009C2342">
              <w:t>KCNK12</w:t>
            </w:r>
          </w:p>
        </w:tc>
      </w:tr>
      <w:tr w:rsidR="009C2342" w:rsidRPr="009C2342" w14:paraId="1F0D6AC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1AF599B" w14:textId="77777777" w:rsidR="009C2342" w:rsidRPr="009C2342" w:rsidRDefault="009C2342">
            <w:r w:rsidRPr="009C2342">
              <w:t>LRMP</w:t>
            </w:r>
          </w:p>
        </w:tc>
      </w:tr>
      <w:tr w:rsidR="009C2342" w:rsidRPr="009C2342" w14:paraId="4964434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0C6E5A1" w14:textId="77777777" w:rsidR="009C2342" w:rsidRPr="009C2342" w:rsidRDefault="009C2342">
            <w:r w:rsidRPr="009C2342">
              <w:t>LTBP1</w:t>
            </w:r>
          </w:p>
        </w:tc>
      </w:tr>
      <w:tr w:rsidR="009C2342" w:rsidRPr="009C2342" w14:paraId="3927F2D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676DDCE" w14:textId="77777777" w:rsidR="009C2342" w:rsidRPr="009C2342" w:rsidRDefault="009C2342">
            <w:r w:rsidRPr="009C2342">
              <w:t>LY9</w:t>
            </w:r>
          </w:p>
        </w:tc>
      </w:tr>
      <w:tr w:rsidR="009C2342" w:rsidRPr="009C2342" w14:paraId="1617B05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C9BF520" w14:textId="77777777" w:rsidR="009C2342" w:rsidRPr="009C2342" w:rsidRDefault="009C2342">
            <w:r w:rsidRPr="009C2342">
              <w:t>MAML3</w:t>
            </w:r>
          </w:p>
        </w:tc>
      </w:tr>
      <w:tr w:rsidR="009C2342" w:rsidRPr="009C2342" w14:paraId="0663B4E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5D563D5" w14:textId="77777777" w:rsidR="009C2342" w:rsidRPr="009C2342" w:rsidRDefault="009C2342">
            <w:r w:rsidRPr="009C2342">
              <w:t>MAP2</w:t>
            </w:r>
          </w:p>
        </w:tc>
      </w:tr>
      <w:tr w:rsidR="009C2342" w:rsidRPr="009C2342" w14:paraId="4AEC238F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A1ECEB1" w14:textId="77777777" w:rsidR="009C2342" w:rsidRPr="009C2342" w:rsidRDefault="009C2342">
            <w:r w:rsidRPr="009C2342">
              <w:t>MAPK10</w:t>
            </w:r>
          </w:p>
        </w:tc>
      </w:tr>
      <w:tr w:rsidR="009C2342" w:rsidRPr="009C2342" w14:paraId="51E90E4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01CF4D2" w14:textId="77777777" w:rsidR="009C2342" w:rsidRPr="009C2342" w:rsidRDefault="009C2342">
            <w:r w:rsidRPr="009C2342">
              <w:t>MARCKSL1</w:t>
            </w:r>
          </w:p>
        </w:tc>
      </w:tr>
      <w:tr w:rsidR="009C2342" w:rsidRPr="009C2342" w14:paraId="1FA45A9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4D4B804" w14:textId="77777777" w:rsidR="009C2342" w:rsidRPr="009C2342" w:rsidRDefault="009C2342">
            <w:r w:rsidRPr="009C2342">
              <w:t>MEF2C</w:t>
            </w:r>
          </w:p>
        </w:tc>
      </w:tr>
      <w:tr w:rsidR="009C2342" w:rsidRPr="009C2342" w14:paraId="7D7E4B53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F33B39B" w14:textId="77777777" w:rsidR="009C2342" w:rsidRPr="009C2342" w:rsidRDefault="009C2342">
            <w:r w:rsidRPr="009C2342">
              <w:t>MME</w:t>
            </w:r>
          </w:p>
        </w:tc>
      </w:tr>
      <w:tr w:rsidR="009C2342" w:rsidRPr="009C2342" w14:paraId="721EA33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11C9F78" w14:textId="77777777" w:rsidR="009C2342" w:rsidRPr="009C2342" w:rsidRDefault="009C2342">
            <w:r w:rsidRPr="009C2342">
              <w:t>MMP7</w:t>
            </w:r>
          </w:p>
        </w:tc>
      </w:tr>
      <w:tr w:rsidR="009C2342" w:rsidRPr="009C2342" w14:paraId="73D39F3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C689973" w14:textId="77777777" w:rsidR="009C2342" w:rsidRPr="009C2342" w:rsidRDefault="009C2342">
            <w:r w:rsidRPr="009C2342">
              <w:t>MYEOV</w:t>
            </w:r>
          </w:p>
        </w:tc>
      </w:tr>
      <w:tr w:rsidR="009C2342" w:rsidRPr="009C2342" w14:paraId="740F49B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89054BB" w14:textId="77777777" w:rsidR="009C2342" w:rsidRPr="009C2342" w:rsidRDefault="009C2342">
            <w:r w:rsidRPr="009C2342">
              <w:t>NLRP11</w:t>
            </w:r>
          </w:p>
        </w:tc>
      </w:tr>
      <w:tr w:rsidR="009C2342" w:rsidRPr="009C2342" w14:paraId="39951F8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98B219C" w14:textId="77777777" w:rsidR="009C2342" w:rsidRPr="009C2342" w:rsidRDefault="009C2342">
            <w:r w:rsidRPr="009C2342">
              <w:t>NLRP4</w:t>
            </w:r>
          </w:p>
        </w:tc>
      </w:tr>
      <w:tr w:rsidR="009C2342" w:rsidRPr="009C2342" w14:paraId="57B17CB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8E797A6" w14:textId="77777777" w:rsidR="009C2342" w:rsidRPr="009C2342" w:rsidRDefault="009C2342">
            <w:r w:rsidRPr="009C2342">
              <w:t>P2RY8</w:t>
            </w:r>
          </w:p>
        </w:tc>
      </w:tr>
      <w:tr w:rsidR="009C2342" w:rsidRPr="009C2342" w14:paraId="5D4F1F9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F0A6846" w14:textId="77777777" w:rsidR="009C2342" w:rsidRPr="009C2342" w:rsidRDefault="009C2342">
            <w:r w:rsidRPr="009C2342">
              <w:t>PLAG1</w:t>
            </w:r>
          </w:p>
        </w:tc>
      </w:tr>
      <w:tr w:rsidR="009C2342" w:rsidRPr="009C2342" w14:paraId="699EB29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F7AEB39" w14:textId="77777777" w:rsidR="009C2342" w:rsidRPr="009C2342" w:rsidRDefault="009C2342">
            <w:r w:rsidRPr="009C2342">
              <w:lastRenderedPageBreak/>
              <w:t>PLEKHF2</w:t>
            </w:r>
          </w:p>
        </w:tc>
      </w:tr>
      <w:tr w:rsidR="009C2342" w:rsidRPr="009C2342" w14:paraId="4124F68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83700C3" w14:textId="77777777" w:rsidR="009C2342" w:rsidRPr="009C2342" w:rsidRDefault="009C2342">
            <w:r w:rsidRPr="009C2342">
              <w:t>PXDNL</w:t>
            </w:r>
          </w:p>
        </w:tc>
      </w:tr>
      <w:tr w:rsidR="009C2342" w:rsidRPr="009C2342" w14:paraId="3921269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2119F82" w14:textId="77777777" w:rsidR="009C2342" w:rsidRPr="009C2342" w:rsidRDefault="009C2342">
            <w:r w:rsidRPr="009C2342">
              <w:t>S1PR2</w:t>
            </w:r>
          </w:p>
        </w:tc>
      </w:tr>
      <w:tr w:rsidR="009C2342" w:rsidRPr="009C2342" w14:paraId="7AA03E0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7D2BCC2" w14:textId="77777777" w:rsidR="009C2342" w:rsidRPr="009C2342" w:rsidRDefault="009C2342">
            <w:r w:rsidRPr="009C2342">
              <w:t>SERPINA9</w:t>
            </w:r>
          </w:p>
        </w:tc>
      </w:tr>
      <w:tr w:rsidR="009C2342" w:rsidRPr="009C2342" w14:paraId="3D8B0150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077C344" w14:textId="77777777" w:rsidR="009C2342" w:rsidRPr="009C2342" w:rsidRDefault="009C2342">
            <w:r w:rsidRPr="009C2342">
              <w:t>SH2B2</w:t>
            </w:r>
          </w:p>
        </w:tc>
      </w:tr>
      <w:tr w:rsidR="009C2342" w:rsidRPr="009C2342" w14:paraId="52BA838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8BE2C69" w14:textId="77777777" w:rsidR="009C2342" w:rsidRPr="009C2342" w:rsidRDefault="009C2342">
            <w:r w:rsidRPr="009C2342">
              <w:t>SLAMF1</w:t>
            </w:r>
          </w:p>
        </w:tc>
      </w:tr>
      <w:tr w:rsidR="009C2342" w:rsidRPr="009C2342" w14:paraId="3C0662D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8547B2D" w14:textId="77777777" w:rsidR="009C2342" w:rsidRPr="009C2342" w:rsidRDefault="009C2342">
            <w:r w:rsidRPr="009C2342">
              <w:t>SLC15A2</w:t>
            </w:r>
          </w:p>
        </w:tc>
      </w:tr>
      <w:tr w:rsidR="009C2342" w:rsidRPr="009C2342" w14:paraId="199F833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C0A7E63" w14:textId="77777777" w:rsidR="009C2342" w:rsidRPr="009C2342" w:rsidRDefault="009C2342">
            <w:r w:rsidRPr="009C2342">
              <w:t>SLC25A27</w:t>
            </w:r>
          </w:p>
        </w:tc>
      </w:tr>
      <w:tr w:rsidR="009C2342" w:rsidRPr="009C2342" w14:paraId="33EF2C0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779BA5C" w14:textId="77777777" w:rsidR="009C2342" w:rsidRPr="009C2342" w:rsidRDefault="009C2342">
            <w:r w:rsidRPr="009C2342">
              <w:t>SLC30A4</w:t>
            </w:r>
          </w:p>
        </w:tc>
      </w:tr>
      <w:tr w:rsidR="009C2342" w:rsidRPr="009C2342" w14:paraId="471FF4E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9798CEA" w14:textId="77777777" w:rsidR="009C2342" w:rsidRPr="009C2342" w:rsidRDefault="009C2342">
            <w:r w:rsidRPr="009C2342">
              <w:t>SNX22</w:t>
            </w:r>
          </w:p>
        </w:tc>
      </w:tr>
      <w:tr w:rsidR="009C2342" w:rsidRPr="009C2342" w14:paraId="27AB04C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004151F" w14:textId="77777777" w:rsidR="009C2342" w:rsidRPr="009C2342" w:rsidRDefault="009C2342">
            <w:r w:rsidRPr="009C2342">
              <w:t>SPINK2</w:t>
            </w:r>
          </w:p>
        </w:tc>
      </w:tr>
      <w:tr w:rsidR="009C2342" w:rsidRPr="009C2342" w14:paraId="0CE4F933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6E22652" w14:textId="77777777" w:rsidR="009C2342" w:rsidRPr="009C2342" w:rsidRDefault="009C2342">
            <w:r w:rsidRPr="009C2342">
              <w:t>SSBP2</w:t>
            </w:r>
          </w:p>
        </w:tc>
      </w:tr>
      <w:tr w:rsidR="009C2342" w:rsidRPr="009C2342" w14:paraId="69E0E83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738D219" w14:textId="77777777" w:rsidR="009C2342" w:rsidRPr="009C2342" w:rsidRDefault="009C2342">
            <w:r w:rsidRPr="009C2342">
              <w:t>STAG3</w:t>
            </w:r>
          </w:p>
        </w:tc>
      </w:tr>
      <w:tr w:rsidR="009C2342" w:rsidRPr="009C2342" w14:paraId="7E8A526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43A6039" w14:textId="77777777" w:rsidR="009C2342" w:rsidRPr="009C2342" w:rsidRDefault="009C2342">
            <w:r w:rsidRPr="009C2342">
              <w:t>STRBP</w:t>
            </w:r>
          </w:p>
        </w:tc>
      </w:tr>
      <w:tr w:rsidR="009C2342" w:rsidRPr="009C2342" w14:paraId="565640A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B88489C" w14:textId="77777777" w:rsidR="009C2342" w:rsidRPr="009C2342" w:rsidRDefault="009C2342">
            <w:r w:rsidRPr="009C2342">
              <w:t>STXBP6</w:t>
            </w:r>
          </w:p>
        </w:tc>
      </w:tr>
      <w:tr w:rsidR="009C2342" w:rsidRPr="009C2342" w14:paraId="40CCA62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5FAC7B8" w14:textId="77777777" w:rsidR="009C2342" w:rsidRPr="009C2342" w:rsidRDefault="009C2342">
            <w:r w:rsidRPr="009C2342">
              <w:t>SYTL4</w:t>
            </w:r>
          </w:p>
        </w:tc>
      </w:tr>
      <w:tr w:rsidR="009C2342" w:rsidRPr="009C2342" w14:paraId="04612DD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60EE483" w14:textId="77777777" w:rsidR="009C2342" w:rsidRPr="009C2342" w:rsidRDefault="009C2342">
            <w:r w:rsidRPr="009C2342">
              <w:t>TEX9</w:t>
            </w:r>
          </w:p>
        </w:tc>
      </w:tr>
      <w:tr w:rsidR="009C2342" w:rsidRPr="009C2342" w14:paraId="0BB8D13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F293A93" w14:textId="77777777" w:rsidR="009C2342" w:rsidRPr="009C2342" w:rsidRDefault="009C2342">
            <w:r w:rsidRPr="009C2342">
              <w:t>TIAM2</w:t>
            </w:r>
          </w:p>
        </w:tc>
      </w:tr>
      <w:tr w:rsidR="009C2342" w:rsidRPr="009C2342" w14:paraId="3602843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C3F5DE9" w14:textId="77777777" w:rsidR="009C2342" w:rsidRPr="009C2342" w:rsidRDefault="009C2342">
            <w:r w:rsidRPr="009C2342">
              <w:t>TMEM119</w:t>
            </w:r>
          </w:p>
        </w:tc>
      </w:tr>
      <w:tr w:rsidR="009C2342" w:rsidRPr="009C2342" w14:paraId="31B2E4C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9962FC2" w14:textId="77777777" w:rsidR="009C2342" w:rsidRPr="009C2342" w:rsidRDefault="009C2342">
            <w:r w:rsidRPr="009C2342">
              <w:t>VPREB3</w:t>
            </w:r>
          </w:p>
        </w:tc>
      </w:tr>
      <w:tr w:rsidR="009C2342" w:rsidRPr="009C2342" w14:paraId="16EE632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70005E1" w14:textId="77777777" w:rsidR="009C2342" w:rsidRPr="009C2342" w:rsidRDefault="009C2342">
            <w:r w:rsidRPr="009C2342">
              <w:t>WISP2</w:t>
            </w:r>
          </w:p>
        </w:tc>
      </w:tr>
      <w:tr w:rsidR="009C2342" w:rsidRPr="009C2342" w14:paraId="3866863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25F9867" w14:textId="77777777" w:rsidR="009C2342" w:rsidRPr="009C2342" w:rsidRDefault="009C2342">
            <w:r w:rsidRPr="009C2342">
              <w:t>ZBTB20</w:t>
            </w:r>
          </w:p>
        </w:tc>
      </w:tr>
      <w:tr w:rsidR="009C2342" w:rsidRPr="009C2342" w14:paraId="7423107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0374A1D" w14:textId="77777777" w:rsidR="009C2342" w:rsidRPr="009C2342" w:rsidRDefault="009C2342">
            <w:r w:rsidRPr="009C2342">
              <w:t>ZNF318</w:t>
            </w:r>
          </w:p>
        </w:tc>
      </w:tr>
      <w:tr w:rsidR="009C2342" w:rsidRPr="009C2342" w14:paraId="18BCEA1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03BFF47" w14:textId="77777777" w:rsidR="009C2342" w:rsidRPr="009C2342" w:rsidRDefault="009C2342">
            <w:r w:rsidRPr="009C2342">
              <w:t>ZNF608</w:t>
            </w:r>
          </w:p>
        </w:tc>
      </w:tr>
      <w:tr w:rsidR="009C2342" w:rsidRPr="009C2342" w14:paraId="4E0BB40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26D16AD" w14:textId="77777777" w:rsidR="009C2342" w:rsidRPr="009C2342" w:rsidRDefault="009C2342">
            <w:r w:rsidRPr="009C2342">
              <w:t>AICDA</w:t>
            </w:r>
          </w:p>
        </w:tc>
      </w:tr>
      <w:tr w:rsidR="009C2342" w:rsidRPr="009C2342" w14:paraId="3FF734D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2068A5F" w14:textId="77777777" w:rsidR="009C2342" w:rsidRPr="009C2342" w:rsidRDefault="009C2342">
            <w:r w:rsidRPr="009C2342">
              <w:t>ARID3A</w:t>
            </w:r>
          </w:p>
        </w:tc>
      </w:tr>
      <w:tr w:rsidR="009C2342" w:rsidRPr="009C2342" w14:paraId="21C2CCA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9B28C73" w14:textId="77777777" w:rsidR="009C2342" w:rsidRPr="009C2342" w:rsidRDefault="009C2342">
            <w:r w:rsidRPr="009C2342">
              <w:t>ARNT2</w:t>
            </w:r>
          </w:p>
        </w:tc>
      </w:tr>
      <w:tr w:rsidR="009C2342" w:rsidRPr="009C2342" w14:paraId="418DFBD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932EBD4" w14:textId="77777777" w:rsidR="009C2342" w:rsidRPr="009C2342" w:rsidRDefault="009C2342">
            <w:r w:rsidRPr="009C2342">
              <w:t>BATF</w:t>
            </w:r>
          </w:p>
        </w:tc>
      </w:tr>
      <w:tr w:rsidR="009C2342" w:rsidRPr="009C2342" w14:paraId="2EB361C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F02EFB8" w14:textId="77777777" w:rsidR="009C2342" w:rsidRPr="009C2342" w:rsidRDefault="009C2342">
            <w:r w:rsidRPr="009C2342">
              <w:t>BMF</w:t>
            </w:r>
          </w:p>
        </w:tc>
      </w:tr>
      <w:tr w:rsidR="009C2342" w:rsidRPr="009C2342" w14:paraId="4452B44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2BAD38E" w14:textId="77777777" w:rsidR="009C2342" w:rsidRPr="009C2342" w:rsidRDefault="009C2342">
            <w:r w:rsidRPr="009C2342">
              <w:t>C1orf186</w:t>
            </w:r>
          </w:p>
        </w:tc>
      </w:tr>
      <w:tr w:rsidR="009C2342" w:rsidRPr="009C2342" w14:paraId="63221ED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3DA920F" w14:textId="77777777" w:rsidR="009C2342" w:rsidRPr="009C2342" w:rsidRDefault="009C2342">
            <w:r w:rsidRPr="009C2342">
              <w:t>CCL22</w:t>
            </w:r>
          </w:p>
        </w:tc>
      </w:tr>
      <w:tr w:rsidR="009C2342" w:rsidRPr="009C2342" w14:paraId="3BAB7C6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F070730" w14:textId="77777777" w:rsidR="009C2342" w:rsidRPr="009C2342" w:rsidRDefault="009C2342">
            <w:r w:rsidRPr="009C2342">
              <w:t>CCND2</w:t>
            </w:r>
          </w:p>
        </w:tc>
      </w:tr>
      <w:tr w:rsidR="009C2342" w:rsidRPr="009C2342" w14:paraId="4294415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CD14015" w14:textId="77777777" w:rsidR="009C2342" w:rsidRPr="009C2342" w:rsidRDefault="009C2342">
            <w:r w:rsidRPr="009C2342">
              <w:t>CCR10</w:t>
            </w:r>
          </w:p>
        </w:tc>
      </w:tr>
      <w:tr w:rsidR="009C2342" w:rsidRPr="009C2342" w14:paraId="067E515D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C9B8D08" w14:textId="77777777" w:rsidR="009C2342" w:rsidRPr="009C2342" w:rsidRDefault="009C2342">
            <w:r w:rsidRPr="009C2342">
              <w:t>CHN2</w:t>
            </w:r>
          </w:p>
        </w:tc>
      </w:tr>
      <w:tr w:rsidR="009C2342" w:rsidRPr="009C2342" w14:paraId="319A6FE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7040E04" w14:textId="77777777" w:rsidR="009C2342" w:rsidRPr="009C2342" w:rsidRDefault="009C2342">
            <w:r w:rsidRPr="009C2342">
              <w:t>CLECL1</w:t>
            </w:r>
          </w:p>
        </w:tc>
      </w:tr>
      <w:tr w:rsidR="009C2342" w:rsidRPr="009C2342" w14:paraId="3E3D7ED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CC35FC3" w14:textId="77777777" w:rsidR="009C2342" w:rsidRPr="009C2342" w:rsidRDefault="009C2342">
            <w:r w:rsidRPr="009C2342">
              <w:t>COCH</w:t>
            </w:r>
          </w:p>
        </w:tc>
      </w:tr>
      <w:tr w:rsidR="009C2342" w:rsidRPr="009C2342" w14:paraId="5C9E5FD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8374D53" w14:textId="77777777" w:rsidR="009C2342" w:rsidRPr="009C2342" w:rsidRDefault="009C2342">
            <w:r w:rsidRPr="009C2342">
              <w:t>CREB3L2</w:t>
            </w:r>
          </w:p>
        </w:tc>
      </w:tr>
      <w:tr w:rsidR="009C2342" w:rsidRPr="009C2342" w14:paraId="2EF3EC3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2CF8A28" w14:textId="77777777" w:rsidR="009C2342" w:rsidRPr="009C2342" w:rsidRDefault="009C2342">
            <w:r w:rsidRPr="009C2342">
              <w:t>CYB5R2</w:t>
            </w:r>
          </w:p>
        </w:tc>
      </w:tr>
      <w:tr w:rsidR="009C2342" w:rsidRPr="009C2342" w14:paraId="1121172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EB998A0" w14:textId="77777777" w:rsidR="009C2342" w:rsidRPr="009C2342" w:rsidRDefault="009C2342">
            <w:r w:rsidRPr="009C2342">
              <w:t>EHHADH</w:t>
            </w:r>
          </w:p>
        </w:tc>
      </w:tr>
      <w:tr w:rsidR="009C2342" w:rsidRPr="009C2342" w14:paraId="1DE0EE8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D812122" w14:textId="77777777" w:rsidR="009C2342" w:rsidRPr="009C2342" w:rsidRDefault="009C2342">
            <w:r w:rsidRPr="009C2342">
              <w:t>ENTPD1</w:t>
            </w:r>
          </w:p>
        </w:tc>
      </w:tr>
      <w:tr w:rsidR="009C2342" w:rsidRPr="009C2342" w14:paraId="661CCE5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92B1DA3" w14:textId="77777777" w:rsidR="009C2342" w:rsidRPr="009C2342" w:rsidRDefault="009C2342">
            <w:r w:rsidRPr="009C2342">
              <w:t>FNBP1L</w:t>
            </w:r>
          </w:p>
        </w:tc>
      </w:tr>
      <w:tr w:rsidR="009C2342" w:rsidRPr="009C2342" w14:paraId="602CBA6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A245DBB" w14:textId="77777777" w:rsidR="009C2342" w:rsidRPr="009C2342" w:rsidRDefault="009C2342">
            <w:r w:rsidRPr="009C2342">
              <w:t>FUT8</w:t>
            </w:r>
          </w:p>
        </w:tc>
      </w:tr>
      <w:tr w:rsidR="009C2342" w:rsidRPr="009C2342" w14:paraId="55E23262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EF7075C" w14:textId="77777777" w:rsidR="009C2342" w:rsidRPr="009C2342" w:rsidRDefault="009C2342">
            <w:r w:rsidRPr="009C2342">
              <w:t>HLF</w:t>
            </w:r>
          </w:p>
        </w:tc>
      </w:tr>
      <w:tr w:rsidR="009C2342" w:rsidRPr="009C2342" w14:paraId="44B0167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1B3AAE6" w14:textId="77777777" w:rsidR="009C2342" w:rsidRPr="009C2342" w:rsidRDefault="009C2342">
            <w:r w:rsidRPr="009C2342">
              <w:t>HPDL</w:t>
            </w:r>
          </w:p>
        </w:tc>
      </w:tr>
      <w:tr w:rsidR="009C2342" w:rsidRPr="009C2342" w14:paraId="5D074DB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25AB610" w14:textId="77777777" w:rsidR="009C2342" w:rsidRPr="009C2342" w:rsidRDefault="009C2342">
            <w:r w:rsidRPr="009C2342">
              <w:t>IL12A</w:t>
            </w:r>
          </w:p>
        </w:tc>
      </w:tr>
      <w:tr w:rsidR="009C2342" w:rsidRPr="009C2342" w14:paraId="32C4454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C3C5CE2" w14:textId="77777777" w:rsidR="009C2342" w:rsidRPr="009C2342" w:rsidRDefault="009C2342">
            <w:r w:rsidRPr="009C2342">
              <w:lastRenderedPageBreak/>
              <w:t>IL2RA</w:t>
            </w:r>
          </w:p>
        </w:tc>
      </w:tr>
      <w:tr w:rsidR="009C2342" w:rsidRPr="009C2342" w14:paraId="3692C37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EA2CCAD" w14:textId="77777777" w:rsidR="009C2342" w:rsidRPr="009C2342" w:rsidRDefault="009C2342">
            <w:r w:rsidRPr="009C2342">
              <w:t>IRF4</w:t>
            </w:r>
          </w:p>
        </w:tc>
      </w:tr>
      <w:tr w:rsidR="009C2342" w:rsidRPr="009C2342" w14:paraId="1121FCA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760A18A" w14:textId="77777777" w:rsidR="009C2342" w:rsidRPr="009C2342" w:rsidRDefault="009C2342">
            <w:r w:rsidRPr="009C2342">
              <w:t>KCNA3</w:t>
            </w:r>
          </w:p>
        </w:tc>
      </w:tr>
      <w:tr w:rsidR="009C2342" w:rsidRPr="009C2342" w14:paraId="29755F8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FE6847B" w14:textId="77777777" w:rsidR="009C2342" w:rsidRPr="009C2342" w:rsidRDefault="009C2342">
            <w:r w:rsidRPr="009C2342">
              <w:t>KISS1R</w:t>
            </w:r>
          </w:p>
        </w:tc>
      </w:tr>
      <w:tr w:rsidR="009C2342" w:rsidRPr="009C2342" w14:paraId="60FD2B0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6DE15F6" w14:textId="77777777" w:rsidR="009C2342" w:rsidRPr="009C2342" w:rsidRDefault="009C2342">
            <w:r w:rsidRPr="009C2342">
              <w:t>KLHL21</w:t>
            </w:r>
          </w:p>
        </w:tc>
      </w:tr>
      <w:tr w:rsidR="009C2342" w:rsidRPr="009C2342" w14:paraId="1F8D836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B6868E8" w14:textId="77777777" w:rsidR="009C2342" w:rsidRPr="009C2342" w:rsidRDefault="009C2342">
            <w:r w:rsidRPr="009C2342">
              <w:t>LILRA3</w:t>
            </w:r>
          </w:p>
        </w:tc>
      </w:tr>
      <w:tr w:rsidR="009C2342" w:rsidRPr="009C2342" w14:paraId="39F11934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2F77285" w14:textId="77777777" w:rsidR="009C2342" w:rsidRPr="009C2342" w:rsidRDefault="009C2342">
            <w:r w:rsidRPr="009C2342">
              <w:t>MMP12</w:t>
            </w:r>
          </w:p>
        </w:tc>
      </w:tr>
      <w:tr w:rsidR="009C2342" w:rsidRPr="009C2342" w14:paraId="287CB8B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160C544" w14:textId="77777777" w:rsidR="009C2342" w:rsidRPr="009C2342" w:rsidRDefault="009C2342">
            <w:r w:rsidRPr="009C2342">
              <w:t>MNDA</w:t>
            </w:r>
          </w:p>
        </w:tc>
      </w:tr>
      <w:tr w:rsidR="009C2342" w:rsidRPr="009C2342" w14:paraId="7334337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3C622DC" w14:textId="77777777" w:rsidR="009C2342" w:rsidRPr="009C2342" w:rsidRDefault="009C2342">
            <w:r w:rsidRPr="009C2342">
              <w:t>MT1H</w:t>
            </w:r>
          </w:p>
        </w:tc>
      </w:tr>
      <w:tr w:rsidR="009C2342" w:rsidRPr="009C2342" w14:paraId="21EB7AC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4A7BC31" w14:textId="77777777" w:rsidR="009C2342" w:rsidRPr="009C2342" w:rsidRDefault="009C2342">
            <w:r w:rsidRPr="009C2342">
              <w:t>MT2A</w:t>
            </w:r>
          </w:p>
        </w:tc>
      </w:tr>
      <w:tr w:rsidR="009C2342" w:rsidRPr="009C2342" w14:paraId="66648EC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1D2932A" w14:textId="77777777" w:rsidR="009C2342" w:rsidRPr="009C2342" w:rsidRDefault="009C2342">
            <w:r w:rsidRPr="009C2342">
              <w:t>NETO2</w:t>
            </w:r>
          </w:p>
        </w:tc>
      </w:tr>
      <w:tr w:rsidR="009C2342" w:rsidRPr="009C2342" w14:paraId="7BC2E590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AC6E819" w14:textId="77777777" w:rsidR="009C2342" w:rsidRPr="009C2342" w:rsidRDefault="009C2342">
            <w:r w:rsidRPr="009C2342">
              <w:t>NLRP2</w:t>
            </w:r>
          </w:p>
        </w:tc>
      </w:tr>
      <w:tr w:rsidR="009C2342" w:rsidRPr="009C2342" w14:paraId="03070765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7EEDC762" w14:textId="77777777" w:rsidR="009C2342" w:rsidRPr="009C2342" w:rsidRDefault="009C2342">
            <w:r w:rsidRPr="009C2342">
              <w:t>PDLIM1</w:t>
            </w:r>
          </w:p>
        </w:tc>
      </w:tr>
      <w:tr w:rsidR="009C2342" w:rsidRPr="009C2342" w14:paraId="6163EC1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FB36CDB" w14:textId="77777777" w:rsidR="009C2342" w:rsidRPr="009C2342" w:rsidRDefault="009C2342">
            <w:r w:rsidRPr="009C2342">
              <w:t>PIM1</w:t>
            </w:r>
          </w:p>
        </w:tc>
      </w:tr>
      <w:tr w:rsidR="009C2342" w:rsidRPr="009C2342" w14:paraId="58FC115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1663495" w14:textId="77777777" w:rsidR="009C2342" w:rsidRPr="009C2342" w:rsidRDefault="009C2342">
            <w:r w:rsidRPr="009C2342">
              <w:t>PKN3</w:t>
            </w:r>
          </w:p>
        </w:tc>
      </w:tr>
      <w:tr w:rsidR="009C2342" w:rsidRPr="009C2342" w14:paraId="1AD77178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93329CD" w14:textId="77777777" w:rsidR="009C2342" w:rsidRPr="009C2342" w:rsidRDefault="009C2342">
            <w:r w:rsidRPr="009C2342">
              <w:t>PTGDR</w:t>
            </w:r>
          </w:p>
        </w:tc>
      </w:tr>
      <w:tr w:rsidR="009C2342" w:rsidRPr="009C2342" w14:paraId="7753073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628D3D2" w14:textId="77777777" w:rsidR="009C2342" w:rsidRPr="009C2342" w:rsidRDefault="009C2342">
            <w:r w:rsidRPr="009C2342">
              <w:t>PTPLA</w:t>
            </w:r>
          </w:p>
        </w:tc>
      </w:tr>
      <w:tr w:rsidR="009C2342" w:rsidRPr="009C2342" w14:paraId="483C4861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748A059" w14:textId="77777777" w:rsidR="009C2342" w:rsidRPr="009C2342" w:rsidRDefault="009C2342">
            <w:r w:rsidRPr="009C2342">
              <w:t>RAVER2</w:t>
            </w:r>
          </w:p>
        </w:tc>
      </w:tr>
      <w:tr w:rsidR="009C2342" w:rsidRPr="009C2342" w14:paraId="7498F6C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BB1871B" w14:textId="77777777" w:rsidR="009C2342" w:rsidRPr="009C2342" w:rsidRDefault="009C2342">
            <w:r w:rsidRPr="009C2342">
              <w:t>S100A8</w:t>
            </w:r>
          </w:p>
        </w:tc>
      </w:tr>
      <w:tr w:rsidR="009C2342" w:rsidRPr="009C2342" w14:paraId="67FBF83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2B409760" w14:textId="77777777" w:rsidR="009C2342" w:rsidRPr="009C2342" w:rsidRDefault="009C2342">
            <w:r w:rsidRPr="009C2342">
              <w:t>SFTPB</w:t>
            </w:r>
          </w:p>
        </w:tc>
      </w:tr>
      <w:tr w:rsidR="009C2342" w:rsidRPr="009C2342" w14:paraId="71488C7A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486F4F78" w14:textId="77777777" w:rsidR="009C2342" w:rsidRPr="009C2342" w:rsidRDefault="009C2342">
            <w:r w:rsidRPr="009C2342">
              <w:t>SH3TC1</w:t>
            </w:r>
          </w:p>
        </w:tc>
      </w:tr>
      <w:tr w:rsidR="009C2342" w:rsidRPr="009C2342" w14:paraId="0D2CF520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7421504" w14:textId="77777777" w:rsidR="009C2342" w:rsidRPr="009C2342" w:rsidRDefault="009C2342">
            <w:r w:rsidRPr="009C2342">
              <w:t>SLC38A5</w:t>
            </w:r>
          </w:p>
        </w:tc>
      </w:tr>
      <w:tr w:rsidR="009C2342" w:rsidRPr="009C2342" w14:paraId="5EBDC83E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0C488B8" w14:textId="77777777" w:rsidR="009C2342" w:rsidRPr="009C2342" w:rsidRDefault="009C2342">
            <w:r w:rsidRPr="009C2342">
              <w:t>TNFRSF13B</w:t>
            </w:r>
          </w:p>
        </w:tc>
      </w:tr>
      <w:tr w:rsidR="009C2342" w:rsidRPr="009C2342" w14:paraId="76CE136C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31B7E4B7" w14:textId="77777777" w:rsidR="009C2342" w:rsidRPr="009C2342" w:rsidRDefault="009C2342">
            <w:r w:rsidRPr="009C2342">
              <w:t>TUBB6</w:t>
            </w:r>
          </w:p>
        </w:tc>
      </w:tr>
      <w:tr w:rsidR="009C2342" w:rsidRPr="009C2342" w14:paraId="62F5B377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5ACC195C" w14:textId="77777777" w:rsidR="009C2342" w:rsidRPr="009C2342" w:rsidRDefault="009C2342">
            <w:r w:rsidRPr="009C2342">
              <w:t>XK</w:t>
            </w:r>
          </w:p>
        </w:tc>
      </w:tr>
      <w:tr w:rsidR="009C2342" w:rsidRPr="009C2342" w14:paraId="292E377B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06F2BC4B" w14:textId="77777777" w:rsidR="009C2342" w:rsidRPr="009C2342" w:rsidRDefault="009C2342">
            <w:r w:rsidRPr="009C2342">
              <w:t>ZBTB32</w:t>
            </w:r>
          </w:p>
        </w:tc>
      </w:tr>
      <w:tr w:rsidR="009C2342" w:rsidRPr="009C2342" w14:paraId="11BCDAC9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6D131FEE" w14:textId="77777777" w:rsidR="009C2342" w:rsidRPr="009C2342" w:rsidRDefault="009C2342">
            <w:r w:rsidRPr="009C2342">
              <w:t>ZNF385C</w:t>
            </w:r>
          </w:p>
        </w:tc>
      </w:tr>
      <w:tr w:rsidR="009C2342" w:rsidRPr="009C2342" w14:paraId="552A4CC6" w14:textId="77777777" w:rsidTr="009C2342">
        <w:trPr>
          <w:trHeight w:val="290"/>
        </w:trPr>
        <w:tc>
          <w:tcPr>
            <w:tcW w:w="1045" w:type="dxa"/>
            <w:noWrap/>
            <w:hideMark/>
          </w:tcPr>
          <w:p w14:paraId="15220519" w14:textId="77777777" w:rsidR="009C2342" w:rsidRPr="009C2342" w:rsidRDefault="009C2342">
            <w:r w:rsidRPr="009C2342">
              <w:t>ZYG11A</w:t>
            </w:r>
          </w:p>
        </w:tc>
      </w:tr>
    </w:tbl>
    <w:p w14:paraId="28209D05" w14:textId="77777777" w:rsidR="009C2342" w:rsidRDefault="009C2342"/>
    <w:sectPr w:rsidR="009C2342" w:rsidSect="00B01D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42"/>
    <w:rsid w:val="009C2342"/>
    <w:rsid w:val="00B01DCB"/>
    <w:rsid w:val="00C3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77E0"/>
  <w15:chartTrackingRefBased/>
  <w15:docId w15:val="{04A81BAA-5AE4-420E-B8E8-3749FDDA8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3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玮丽</dc:creator>
  <cp:keywords/>
  <dc:description/>
  <cp:lastModifiedBy>郑 玮丽</cp:lastModifiedBy>
  <cp:revision>1</cp:revision>
  <dcterms:created xsi:type="dcterms:W3CDTF">2021-03-11T06:34:00Z</dcterms:created>
  <dcterms:modified xsi:type="dcterms:W3CDTF">2021-03-11T06:35:00Z</dcterms:modified>
</cp:coreProperties>
</file>